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604A5" w14:textId="77777777" w:rsidR="00BB3230" w:rsidRDefault="00BB3230"/>
    <w:p w14:paraId="542D25C0" w14:textId="77777777" w:rsidR="00BB3230" w:rsidRDefault="0029621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Table S1. Incidence of </w:t>
      </w:r>
      <w:r>
        <w:rPr>
          <w:rFonts w:hint="eastAsia"/>
          <w:lang w:eastAsia="zh-CN"/>
        </w:rPr>
        <w:t>o</w:t>
      </w:r>
      <w:r>
        <w:t>steoarthritis in 1990 and 2021 for both sexes in 204 countries, with EAPC from 1990 and 2021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90"/>
        <w:gridCol w:w="2378"/>
        <w:gridCol w:w="2048"/>
        <w:gridCol w:w="2598"/>
        <w:gridCol w:w="2048"/>
        <w:gridCol w:w="1755"/>
        <w:gridCol w:w="2048"/>
      </w:tblGrid>
      <w:tr w:rsidR="00BB3230" w14:paraId="13F28F4E" w14:textId="77777777">
        <w:trPr>
          <w:tblHeader/>
          <w:jc w:val="center"/>
        </w:trPr>
        <w:tc>
          <w:tcPr>
            <w:tcW w:w="34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21A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3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A50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20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5D8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259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5F4C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20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C6B1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.x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CB8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  <w:tc>
          <w:tcPr>
            <w:tcW w:w="20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5A1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.y</w:t>
            </w:r>
          </w:p>
        </w:tc>
      </w:tr>
      <w:tr w:rsidR="00BB3230" w14:paraId="713520DD" w14:textId="77777777">
        <w:trPr>
          <w:jc w:val="center"/>
        </w:trPr>
        <w:tc>
          <w:tcPr>
            <w:tcW w:w="34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0553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23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DDF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91 to 30990)</w:t>
            </w:r>
          </w:p>
        </w:tc>
        <w:tc>
          <w:tcPr>
            <w:tcW w:w="20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9967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9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7.35 to 412.51)</w:t>
            </w:r>
          </w:p>
        </w:tc>
        <w:tc>
          <w:tcPr>
            <w:tcW w:w="25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ED9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382 to 64359)</w:t>
            </w:r>
          </w:p>
        </w:tc>
        <w:tc>
          <w:tcPr>
            <w:tcW w:w="20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33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2.26 to 460.31)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96A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 to 0.43)</w:t>
            </w:r>
          </w:p>
        </w:tc>
        <w:tc>
          <w:tcPr>
            <w:tcW w:w="20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7F0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2.26 to 460.31)</w:t>
            </w:r>
          </w:p>
        </w:tc>
      </w:tr>
      <w:tr w:rsidR="00BB3230" w14:paraId="224D94F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A3E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20F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24 to 1021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48ED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.82 to 437.5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641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74 to 1959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75C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9.77 to 501.8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952F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8 to 0.5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BB9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9.77 to 501.81)</w:t>
            </w:r>
          </w:p>
        </w:tc>
      </w:tr>
      <w:tr w:rsidR="00BB3230" w14:paraId="6CC450A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5ED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02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3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616 to 6537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A5E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5.95 to 471.9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4EF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95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3864 to 23374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1E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6.82 to 552.4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B74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3 to 0.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464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6.82 to 552.44)</w:t>
            </w:r>
          </w:p>
        </w:tc>
      </w:tr>
      <w:tr w:rsidR="00BB3230" w14:paraId="4F85A51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493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erican Samo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BDD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0 to 17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976D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1.28 to 608.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BD2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4 to 36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174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.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525.32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8.0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AA26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 to 0.2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6E3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.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5.32 to 658.09)</w:t>
            </w:r>
          </w:p>
        </w:tc>
      </w:tr>
      <w:tr w:rsidR="00BB3230" w14:paraId="150BFF5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9DD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dorr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3920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2 to 3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1A1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2.39 to 572.8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A32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5 to 90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A48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9.74 to 614.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D799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E96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9.74 to 614.22)</w:t>
            </w:r>
          </w:p>
        </w:tc>
      </w:tr>
      <w:tr w:rsidR="00BB3230" w14:paraId="000B0C9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68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1031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033 to 269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1300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7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11.19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.9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254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3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517 to 9308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3A3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1.42 to 570.5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C5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7B5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1.42 to 570.53)</w:t>
            </w:r>
          </w:p>
        </w:tc>
      </w:tr>
      <w:tr w:rsidR="00BB3230" w14:paraId="3015C98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5E4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EC2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5 to 29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DFF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.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9.32 to 598.3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2F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1 to 74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8A2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8.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9.83 to 644.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760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7849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8.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509.83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4.12)</w:t>
            </w:r>
          </w:p>
        </w:tc>
      </w:tr>
      <w:tr w:rsidR="00BB3230" w14:paraId="66F637E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115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1399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2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4713 to 19545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BF62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1.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9.37 to 603.5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1AC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8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7215 to 34579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221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7.85 to 658.4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B031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1D78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7.85 to 658.47)</w:t>
            </w:r>
          </w:p>
        </w:tc>
      </w:tr>
      <w:tr w:rsidR="00BB3230" w14:paraId="19AB9DED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B54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419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51 to 1399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40B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7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6.13 to 467.5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58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446 to 2246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38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3.96 to 561.5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A5D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2 to 0.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1FB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3.96 to 561.53)</w:t>
            </w:r>
          </w:p>
        </w:tc>
      </w:tr>
      <w:tr w:rsidR="00BB3230" w14:paraId="2CAECBE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5C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6A83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5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499 to 11468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F21F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2.6 to 615.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C31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0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9821 to 25138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2D5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9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9.23 to 687.0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3B7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54C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9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9.23 to 687.01)</w:t>
            </w:r>
          </w:p>
        </w:tc>
      </w:tr>
      <w:tr w:rsidR="00BB3230" w14:paraId="6A5F5B0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471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FF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6358 to 574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8CF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.67 to 567.0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A4E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6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338 to 879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8B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9.83 to 610.9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E0B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8 to 0.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737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9.83 to 610.91)</w:t>
            </w:r>
          </w:p>
        </w:tc>
      </w:tr>
      <w:tr w:rsidR="00BB3230" w14:paraId="164B6BE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D6F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zerbaij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9CD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623 to 2831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059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.36 to 514.6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E90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118 to 700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F2DC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3.37 to 571.0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080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0.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AFE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3.37 to 571.04)</w:t>
            </w:r>
          </w:p>
        </w:tc>
      </w:tr>
      <w:tr w:rsidR="00BB3230" w14:paraId="73A108D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7985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50F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5 to 150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D38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4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7.34 to 525.6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59EC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61 to 915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50F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0.11 to 570.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6D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81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0.11 to 570.18)</w:t>
            </w:r>
          </w:p>
        </w:tc>
      </w:tr>
      <w:tr w:rsidR="00BB3230" w14:paraId="22024C5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160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541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6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8212 to 24876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0E5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355.1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.3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E8E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00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2220 to 76788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DAF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.41 to 506.4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2E00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FDE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.41 to 506.44)</w:t>
            </w:r>
          </w:p>
        </w:tc>
      </w:tr>
      <w:tr w:rsidR="00BB3230" w14:paraId="57A2EF5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2D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377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03 to 15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ACE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.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.84 to 620.4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5B3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87 to 304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2B28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5.11 to 661.8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E0A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2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32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525.1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1.83)</w:t>
            </w:r>
          </w:p>
        </w:tc>
      </w:tr>
      <w:tr w:rsidR="00BB3230" w14:paraId="2AF56BF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5C9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802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1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568 to 705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037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.17 to 566.7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38B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4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518 to 9019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6C5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4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7.2 to 630.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D37B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4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F802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4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7.2 to 630.19)</w:t>
            </w:r>
          </w:p>
        </w:tc>
      </w:tr>
      <w:tr w:rsidR="00BB3230" w14:paraId="5CFDEC7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B6A8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6C5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4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992 to 7651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773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6.01 to 570.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EC6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5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6703 to 10898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CAD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87.41 to 610.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919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 to 0.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297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7.41 to 610.97)</w:t>
            </w:r>
          </w:p>
        </w:tc>
      </w:tr>
      <w:tr w:rsidR="00BB3230" w14:paraId="701A181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098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ACB9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0 to 5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5A5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0.86 to 565.0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7AF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16 to 229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B2F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5.88 to 644.5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7CC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0.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D06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5.88 to 644.57)</w:t>
            </w:r>
          </w:p>
        </w:tc>
      </w:tr>
      <w:tr w:rsidR="00BB3230" w14:paraId="1717F778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C3E2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8E60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00 to 105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DC3E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7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79.13 to 475.6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7C0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507 to 3625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25D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6.01 to 545.1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78A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4 to 0.4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05B3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6.01 to 545.17)</w:t>
            </w:r>
          </w:p>
        </w:tc>
      </w:tr>
      <w:tr w:rsidR="00BB3230" w14:paraId="36897DB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69B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mud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BDD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9 to 42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85D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5.14 to 649.1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C96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3 to 7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51EC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8.06 to 674.7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576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 to 0.1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7F8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538.06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4.79)</w:t>
            </w:r>
          </w:p>
        </w:tc>
      </w:tr>
      <w:tr w:rsidR="00BB3230" w14:paraId="27EDF1F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8C2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650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2 to 14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5B2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3.49 to 454.6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444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0 to 35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032B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1.24 to 516.8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6DD7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1 to 0.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EF0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1.24 to 516.82)</w:t>
            </w:r>
          </w:p>
        </w:tc>
      </w:tr>
      <w:tr w:rsidR="00BB3230" w14:paraId="5F350DF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7F4C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800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218 to 2044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C78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6.14 to 549.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A1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392 to 6335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619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91.7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.8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9DB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9 to 0.4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AC4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1.78 to 616.88)</w:t>
            </w:r>
          </w:p>
        </w:tc>
      </w:tr>
      <w:tr w:rsidR="00BB3230" w14:paraId="668BAD5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B09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A3D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166 to 2196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179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.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7.16 to 473.0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F2C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133 to 294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E6E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1.49 to 548.5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442D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5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91E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1.49 to 548.58)</w:t>
            </w:r>
          </w:p>
        </w:tc>
      </w:tr>
      <w:tr w:rsidR="00BB3230" w14:paraId="1C239C48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2C6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otswan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B1E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75 to 337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A50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.55 to 509.5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08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03 to 1142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E73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3.79 to 595.7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588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5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49E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3.79 to 595.78)</w:t>
            </w:r>
          </w:p>
        </w:tc>
      </w:tr>
      <w:tr w:rsidR="00BB3230" w14:paraId="0D9AEBE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F3CD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DC6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7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4541 to 59998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BB1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7.49 to 585.4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CFA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33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53748 to 169467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D86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9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2.15 to 651.5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601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0.37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C07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9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2.15 to 651.51)</w:t>
            </w:r>
          </w:p>
        </w:tc>
      </w:tr>
      <w:tr w:rsidR="00BB3230" w14:paraId="21B349E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BFC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129D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7 to 100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68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8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5.55 to 711.0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2CF2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18 to 35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6AC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6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9.4 to 759.0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025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31C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6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9.4 to 759.01)</w:t>
            </w:r>
          </w:p>
        </w:tc>
      </w:tr>
      <w:tr w:rsidR="00BB3230" w14:paraId="7FE70C3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F07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2B7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342 to 6400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C99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6.11 to 535.8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BEE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52594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84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B43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1.73 to 577.3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558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9F4F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1.73 to 577.32)</w:t>
            </w:r>
          </w:p>
        </w:tc>
      </w:tr>
      <w:tr w:rsidR="00BB3230" w14:paraId="6572B9D8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D1A3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51B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143 to 2197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35E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3.47 to 447.8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610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079 to 548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D9B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.77 to 485.5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DDA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6 to 0.2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0EC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4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.77 to 485.58)</w:t>
            </w:r>
          </w:p>
        </w:tc>
      </w:tr>
      <w:tr w:rsidR="00BB3230" w14:paraId="067D10A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8F7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06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9293 to 1167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513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3.2 to 444.9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B25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940 to 2932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C93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1.23 to 455.0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F8E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0DA2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1.23 to 455.05)</w:t>
            </w:r>
          </w:p>
        </w:tc>
      </w:tr>
      <w:tr w:rsidR="00BB3230" w14:paraId="4D38F62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3FF3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2EE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448 to 2107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73A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7.33 to 389.7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2FE6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231 to 6353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3BE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.24 to 440.7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387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2 to 0.4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CB6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.24 to 440.74)</w:t>
            </w:r>
          </w:p>
        </w:tc>
      </w:tr>
      <w:tr w:rsidR="00BB3230" w14:paraId="5444D59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8230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0D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9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001 to 2676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A8A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6.44 to 501.4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AF3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7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056 to 9214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2BE0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2.52 to 554.8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EAD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99C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2.52 to 554.89)</w:t>
            </w:r>
          </w:p>
        </w:tc>
      </w:tr>
      <w:tr w:rsidR="00BB3230" w14:paraId="1F6FD0BD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A09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397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8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244 to 14413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7E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365.47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.6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AA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9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772 to 29716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028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.52 to 513.8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875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2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B61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.52 to 513.81)</w:t>
            </w:r>
          </w:p>
        </w:tc>
      </w:tr>
      <w:tr w:rsidR="00BB3230" w14:paraId="28E9B3C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A48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pe Verd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758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4 to 98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B05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1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.53 to 485.9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A94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38 to 284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5CF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2.48 to 558.2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3F5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 to 0.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8F9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42.4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8.22)</w:t>
            </w:r>
          </w:p>
        </w:tc>
      </w:tr>
      <w:tr w:rsidR="00BB3230" w14:paraId="49943E5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BE6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2D76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45 to 658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5DA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4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5.64 to 461.8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150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95 to 1458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F985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8.82 to 478.0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2F0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AE1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8.82 to 478.07)</w:t>
            </w:r>
          </w:p>
        </w:tc>
      </w:tr>
      <w:tr w:rsidR="00BB3230" w14:paraId="723DD44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8651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539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745 to 1363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83B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.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2.55 to 447.5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2F1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27232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0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775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1.48 to 469.6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622F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 to 0.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6B6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1.48 to 469.65)</w:t>
            </w:r>
          </w:p>
        </w:tc>
      </w:tr>
      <w:tr w:rsidR="00BB3230" w14:paraId="54C1463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614B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Chil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97C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2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807 to 6457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A62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5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6.19 to 595.9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259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1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9824 to 1620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63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9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6.35 to 665.6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A80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461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9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6.35 to 665.62)</w:t>
            </w:r>
          </w:p>
        </w:tc>
      </w:tr>
      <w:tr w:rsidR="00BB3230" w14:paraId="289F7ED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2A0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596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41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075192 to 521288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F4B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7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8.13 to 543.7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205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527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07638 to 1310792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7A2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6.85 to 619.5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E80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1 to 0.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3C8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6.85 to 619.54)</w:t>
            </w:r>
          </w:p>
        </w:tc>
      </w:tr>
      <w:tr w:rsidR="00BB3230" w14:paraId="313B206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17F2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E9D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7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3002 to 11705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9B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.92 to 565.0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430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13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3697 to 3466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30D0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9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8.1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E3E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3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247D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8 to 628.15)</w:t>
            </w:r>
          </w:p>
        </w:tc>
      </w:tr>
      <w:tr w:rsidR="00BB3230" w14:paraId="1E4577A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60D4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D65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8 to 107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FCB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2.05 to 460.0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869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3 to 294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483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1.04 to 504.1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09C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AA3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1.04 to 504.17)</w:t>
            </w:r>
          </w:p>
        </w:tc>
      </w:tr>
      <w:tr w:rsidR="00BB3230" w14:paraId="74F2055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886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BFF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1 to 647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231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.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8.9 to 518.4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8BE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0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720 to 212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34C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9.56 to 563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A571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2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02A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9.56 to 563.6)</w:t>
            </w:r>
          </w:p>
        </w:tc>
      </w:tr>
      <w:tr w:rsidR="00BB3230" w14:paraId="7F04ABE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467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ok Island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AF0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 to 8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914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6.34 to 583.3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6D0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4 to 15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27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.08 to 669.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51B3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7 to 0.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346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.08 to 669.97)</w:t>
            </w:r>
          </w:p>
        </w:tc>
      </w:tr>
      <w:tr w:rsidR="00BB3230" w14:paraId="2D78342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F41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DAE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16 to 110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24A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6.42 to 573.7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3750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881 to 3517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6CE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2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7.23 to 639.6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E8E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BA93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2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7.23 to 639.61)</w:t>
            </w:r>
          </w:p>
        </w:tc>
      </w:tr>
      <w:tr w:rsidR="00BB3230" w14:paraId="0A7BFFC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397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C23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352 to 2596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5BD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0.01 to 479.2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541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1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3804 to 8162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A437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19.2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.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92B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7 to 0.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1F7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9.28 to 528.18)</w:t>
            </w:r>
          </w:p>
        </w:tc>
      </w:tr>
      <w:tr w:rsidR="00BB3230" w14:paraId="7106DC18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76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58B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7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49 to 3336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2ED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1.03 to 529.3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C25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552 to 396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CA4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4.92 to 573.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2E1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B41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4.92 to 573.2)</w:t>
            </w:r>
          </w:p>
        </w:tc>
      </w:tr>
      <w:tr w:rsidR="00BB3230" w14:paraId="67B6304B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66A3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6D18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435 to 583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C4F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52.56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.5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15E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4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342 to 11190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983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7.53 to 62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202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CF3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7.53 to 626)</w:t>
            </w:r>
          </w:p>
        </w:tc>
      </w:tr>
      <w:tr w:rsidR="00BB3230" w14:paraId="375D3E3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99B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E87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69 to 44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FD9E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5.53 to 543.4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8118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54 to 1140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EC8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.84 to 598.3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401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FFD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.84 to 598.39)</w:t>
            </w:r>
          </w:p>
        </w:tc>
      </w:tr>
      <w:tr w:rsidR="00BB3230" w14:paraId="0A3F8E7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88CA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109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1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722 to 7201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C7C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7.85 to 559.9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A24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2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004 to 10178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BFDB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7.7 to 594.3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4EB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9 to 0.2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984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7.7 to 594.32)</w:t>
            </w:r>
          </w:p>
        </w:tc>
      </w:tr>
      <w:tr w:rsidR="00BB3230" w14:paraId="1EE5371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7D2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emocratic Republic of the Cong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6E4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6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458 to 9205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7DB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5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.37 to 484.0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C7F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6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86934 to 23790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63E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2.55 to 492.3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D44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6 to 0.0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CAE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2.55 to 492.31)</w:t>
            </w:r>
          </w:p>
        </w:tc>
      </w:tr>
      <w:tr w:rsidR="00BB3230" w14:paraId="3A4BDF8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580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23F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957 to 4059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9690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1.96 to 601.0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61D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41 to 5451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AB0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9.51 to 598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32CA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0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8E8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9.51 to 598.5)</w:t>
            </w:r>
          </w:p>
        </w:tc>
      </w:tr>
      <w:tr w:rsidR="00BB3230" w14:paraId="4626B54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10C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F71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7 to 87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DB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6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8.06 to 454.0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17FC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0 to 486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D02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1.53 to 528.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4351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4 to 0.6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AEA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1.53 to 528.18)</w:t>
            </w:r>
          </w:p>
        </w:tc>
      </w:tr>
      <w:tr w:rsidR="00BB3230" w14:paraId="1F0C255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432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4C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 to 3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94F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6.62 to 573.8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000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4 to 5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C68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7.81 to 619.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663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0.24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FE4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7.81 to 619.9)</w:t>
            </w:r>
          </w:p>
        </w:tc>
      </w:tr>
      <w:tr w:rsidR="00BB3230" w14:paraId="7892D99B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46E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227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7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212 to 2425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262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3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.3 to 568.8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3D2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2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94 to 6734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BD7F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3.36 to 635.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8CA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CB2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3.36 to 635.73)</w:t>
            </w:r>
          </w:p>
        </w:tc>
      </w:tr>
      <w:tr w:rsidR="00BB3230" w14:paraId="29EE24E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F6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30F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496 to 3588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1B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3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74.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.7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A23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8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995 to 11196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85A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2.18 to 656.0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37C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8F0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2.18 to 656.04)</w:t>
            </w:r>
          </w:p>
        </w:tc>
      </w:tr>
      <w:tr w:rsidR="00BB3230" w14:paraId="5AE5FF4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AD3E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0869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2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7232 to 16296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D6E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6.1 to 479.0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39A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55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6709 to 44137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9E6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8.33 to 542.2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B7E8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22E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28.33 to 542.21)</w:t>
            </w:r>
          </w:p>
        </w:tc>
      </w:tr>
      <w:tr w:rsidR="00BB3230" w14:paraId="079C81E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C8B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F0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204 to 1796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7945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6.95 to 560.3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1F0E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447 to 380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4D1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5.56 to 631.6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91B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4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662E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5.56 to 631.65)</w:t>
            </w:r>
          </w:p>
        </w:tc>
      </w:tr>
      <w:tr w:rsidR="00BB3230" w14:paraId="3085239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097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78A1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3 to 10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9F1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7.48 to 451.4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979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331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113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3.69 to 583.5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3BA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5 to 1.0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93F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3.69 to 583.57)</w:t>
            </w:r>
          </w:p>
        </w:tc>
      </w:tr>
      <w:tr w:rsidR="00BB3230" w14:paraId="64A9500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39FB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20D7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75 to 675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33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2.83 to 433.1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ED7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179 to 180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547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4.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.65 to 470.4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F9D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3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141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4.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.65 to 470.44)</w:t>
            </w:r>
          </w:p>
        </w:tc>
      </w:tr>
      <w:tr w:rsidR="00BB3230" w14:paraId="46139E5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54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963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9077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3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723A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6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5.97 to 586.9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D62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95 to 1313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3BC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2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9.57 to 651.0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488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AAA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2.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9.57 to 651.05)</w:t>
            </w:r>
          </w:p>
        </w:tc>
      </w:tr>
      <w:tr w:rsidR="00BB3230" w14:paraId="42C7A66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2E2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F51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6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385 to 11146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96C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8.14 to 462.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20C0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7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203 to 30071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A67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8.54 to 554.7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CE7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0.63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A3B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7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8.54 to 554.72)</w:t>
            </w:r>
          </w:p>
        </w:tc>
      </w:tr>
      <w:tr w:rsidR="00BB3230" w14:paraId="3593784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7E3B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Federated States of Micrones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8CB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 to 29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F22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0.63 to 543.9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45D1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5 to 56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5D2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5.32 to 611.7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74A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322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5.32 to 611.78)</w:t>
            </w:r>
          </w:p>
        </w:tc>
      </w:tr>
      <w:tr w:rsidR="00BB3230" w14:paraId="13C2FCE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3CB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7C3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91 to 265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088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.75 to 547.8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5F64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459 to 570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5210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4.76 to 627.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298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0A55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4.76 to 627.97)</w:t>
            </w:r>
          </w:p>
        </w:tc>
      </w:tr>
      <w:tr w:rsidR="00BB3230" w14:paraId="1DD11E2D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FF2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88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5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882 to 3717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569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6.36 to 570.2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4B7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898 to 545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52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3.38 to 610.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E60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1F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3.38 to 610.3)</w:t>
            </w:r>
          </w:p>
        </w:tc>
      </w:tr>
      <w:tr w:rsidR="00BB3230" w14:paraId="444516A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5BF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243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8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5843 to 4071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089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.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3.51 to 571.9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E5B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89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889 to 62447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AD2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5.99 to 604.8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5FB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282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5.99 to 604.87)</w:t>
            </w:r>
          </w:p>
        </w:tc>
      </w:tr>
      <w:tr w:rsidR="00BB3230" w14:paraId="207D12E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6D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560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3 to 302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0D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.82 to 501.7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622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69 to 758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C50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2.1 to 581.1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F09A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4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799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2.1 to 581.15)</w:t>
            </w:r>
          </w:p>
        </w:tc>
      </w:tr>
      <w:tr w:rsidR="00BB3230" w14:paraId="4C2E8A0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77A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8F7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8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387 to 3136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6D3C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6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.53 to 50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4E9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860 to 2799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B8E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9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0.92 to 539.3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B13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2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4E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9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0.92 to 539.34)</w:t>
            </w:r>
          </w:p>
        </w:tc>
      </w:tr>
      <w:tr w:rsidR="00BB3230" w14:paraId="56C8B26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D20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670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6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5358 to 64491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991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64.3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5.9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D28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77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8574 to 8737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A64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3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.76 to 616.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9147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3 to 0.1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B3B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3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.76 to 616.73)</w:t>
            </w:r>
          </w:p>
        </w:tc>
      </w:tr>
      <w:tr w:rsidR="00BB3230" w14:paraId="116E725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D3A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3F3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916 to 419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B7D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6.33 to 536.3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565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9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6895 to 12357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6FD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2.38 to 573.1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569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 to 0.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A88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.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52.3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.11)</w:t>
            </w:r>
          </w:p>
        </w:tc>
      </w:tr>
      <w:tr w:rsidR="00BB3230" w14:paraId="73F472A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821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A52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7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359 to 7747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4E8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0.17 to 550.4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0D5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5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2686 to 1022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D32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.8 to 598.8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1AC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0.6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E50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.8 to 598.85)</w:t>
            </w:r>
          </w:p>
        </w:tc>
      </w:tr>
      <w:tr w:rsidR="00BB3230" w14:paraId="37577ED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FEC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enlan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11A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7 to 2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D77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2.78 to 472.4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832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1 to 40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E6C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1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16.96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2CF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12C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1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6.96 to 527.7)</w:t>
            </w:r>
          </w:p>
        </w:tc>
      </w:tr>
      <w:tr w:rsidR="00BB3230" w14:paraId="116137B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CA9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618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 to 3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BEF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8.94 to 563.7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3A6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2 to 76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8DB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9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57 to 623.7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D076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8 to 0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539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9.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57 to 623.76)</w:t>
            </w:r>
          </w:p>
        </w:tc>
      </w:tr>
      <w:tr w:rsidR="00BB3230" w14:paraId="2F9DBCA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B86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m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04B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1 to 58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AA0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6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9.96 to 585.5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2FB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019 to 128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997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6.21 to 653.4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27D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AF0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6.21 to 653.49)</w:t>
            </w:r>
          </w:p>
        </w:tc>
      </w:tr>
      <w:tr w:rsidR="00BB3230" w14:paraId="4F77EBD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A087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uatemal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810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426 to 219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1F2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8.41 to 526.3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73C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005 to 709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9E7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6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4.9 to 587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E00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26D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6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4.9 to 587.7)</w:t>
            </w:r>
          </w:p>
        </w:tc>
      </w:tr>
      <w:tr w:rsidR="00BB3230" w14:paraId="738F3C1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75B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973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925 to 163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F97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0.24 to 458.1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087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8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205 to 3304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0E0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1.03 to 490.6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EBB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E9F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1.03 to 490.61)</w:t>
            </w:r>
          </w:p>
        </w:tc>
      </w:tr>
      <w:tr w:rsidR="00BB3230" w14:paraId="044025FB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2C8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504F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19 to 219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4E3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6.18 to 466.9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7F5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83 to 49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CAE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6.64 to 504.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95A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F4C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6.64 to 504.3)</w:t>
            </w:r>
          </w:p>
        </w:tc>
      </w:tr>
      <w:tr w:rsidR="00BB3230" w14:paraId="1AF4BCD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DC8E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2158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81 to 248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07EF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4.6 to 559.4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6F9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54 to 454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037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9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2.67 to 621.8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B46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10B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9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2.67 to 621.86)</w:t>
            </w:r>
          </w:p>
        </w:tc>
      </w:tr>
      <w:tr w:rsidR="00BB3230" w14:paraId="01F8392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3A1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B65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742 to 1865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DDB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1.72 to 492.7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DB8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083 to 4948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911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7.11 to 537.4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8D5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BC3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7.11 to 537.44)</w:t>
            </w:r>
          </w:p>
        </w:tc>
      </w:tr>
      <w:tr w:rsidR="00BB3230" w14:paraId="5D3150D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F0C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957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46 to 127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46F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3.44 to 53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E72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602 to 4396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654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2.02 to 594.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416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3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947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2.02 to 594.8)</w:t>
            </w:r>
          </w:p>
        </w:tc>
      </w:tr>
      <w:tr w:rsidR="00BB3230" w14:paraId="35ADBBC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8601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2D7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5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691 to 7650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29A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3.39 to 557.9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324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0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012 to 9355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7C0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9.04 to 597.5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CEC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2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08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4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9.04 to 597.53)</w:t>
            </w:r>
          </w:p>
        </w:tc>
      </w:tr>
      <w:tr w:rsidR="00BB3230" w14:paraId="2D54951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B73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9026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70 to 157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2D2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.87 to 609.4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CA7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59 to 30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72F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509.8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1.8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2821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1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78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9.81 to 631.84)</w:t>
            </w:r>
          </w:p>
        </w:tc>
      </w:tr>
      <w:tr w:rsidR="00BB3230" w14:paraId="60181F5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95FF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45D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48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82571 to 274748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A60E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9.25 to 485.3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7E8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017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11471 to 742821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561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5.85 to 559.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8D2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469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5.85 to 559.19)</w:t>
            </w:r>
          </w:p>
        </w:tc>
      </w:tr>
      <w:tr w:rsidR="00BB3230" w14:paraId="1EDD519B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01D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3A6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0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852 to 5097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063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.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7.78 to 426.1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5D8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88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6853 to 146996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D83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6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3.96 to 496.6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829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 to 0.5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2DA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6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3.96 to 496.65)</w:t>
            </w:r>
          </w:p>
        </w:tc>
      </w:tr>
      <w:tr w:rsidR="00BB3230" w14:paraId="096C26A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722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7A5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2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6401 to 14776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479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1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.86 to 478.3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8C8C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4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5816 to 49936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C6E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3.93 to 541.8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B27E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0.37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663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3.93 to 541.89)</w:t>
            </w:r>
          </w:p>
        </w:tc>
      </w:tr>
      <w:tr w:rsidR="00BB3230" w14:paraId="293E072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3598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D58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892 to 4516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37AE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2.76 to 498.7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FEE3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5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581 to 1677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106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4.64 to 537.9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9B8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9 to 0.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63A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4.64 to 537.96)</w:t>
            </w:r>
          </w:p>
        </w:tc>
      </w:tr>
      <w:tr w:rsidR="00BB3230" w14:paraId="3CC1E49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95A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Irelan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CE6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954 to 209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421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1.56 to 566.3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9C8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4403 to 427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28D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2.92 to 614.4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162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2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942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2.92 to 614.47)</w:t>
            </w:r>
          </w:p>
        </w:tc>
      </w:tr>
      <w:tr w:rsidR="00BB3230" w14:paraId="63FCDC2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BD8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351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991 to 2591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850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7.68 to 573.0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10D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9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884 to 6586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D8A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1.2 to 613.2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3629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6 to -0.0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B53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1.2 to 613.26)</w:t>
            </w:r>
          </w:p>
        </w:tc>
      </w:tr>
      <w:tr w:rsidR="00BB3230" w14:paraId="4CBF143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D18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D71A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9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9369 to 46518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DA5E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9.83 to 586.6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618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9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002 to 6645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929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8.16 to 622.3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AD0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9 to 0.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12D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8.16 to 622.36)</w:t>
            </w:r>
          </w:p>
        </w:tc>
      </w:tr>
      <w:tr w:rsidR="00BB3230" w14:paraId="490DC12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F50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8A6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542 to 94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2CC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2.87 to 570.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6408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256 to 1919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584E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96.04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2.7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9AC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CBD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04 to 622.78)</w:t>
            </w:r>
          </w:p>
        </w:tc>
      </w:tr>
      <w:tr w:rsidR="00BB3230" w14:paraId="659DB518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20E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FDF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31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56010 to 120074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458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3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0.47 to 699.8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BF6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01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48295 to 16641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F7C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4.22 to 740.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AF4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5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78A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4.22 to 740.18)</w:t>
            </w:r>
          </w:p>
        </w:tc>
      </w:tr>
      <w:tr w:rsidR="00BB3230" w14:paraId="590B604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364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41F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902 to 878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7F5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03.15 to 504.6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FC6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7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52 to 5734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0C8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 to 567.5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BD6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F58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 to 567.56)</w:t>
            </w:r>
          </w:p>
        </w:tc>
      </w:tr>
      <w:tr w:rsidR="00BB3230" w14:paraId="0B88617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8A4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055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1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186 to 7229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45C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2.41 to 523.9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D03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1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5014 to 12296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D86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7.21 to 610.8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F5A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 to 0.5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696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77.21 to 610.87)</w:t>
            </w:r>
          </w:p>
        </w:tc>
      </w:tr>
      <w:tr w:rsidR="00BB3230" w14:paraId="51603B8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21C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1D6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40 to 4828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603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6 to 495.1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047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3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2775 to 16832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DA9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7.17 to 572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DE7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5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5E3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7.17 to 572.7)</w:t>
            </w:r>
          </w:p>
        </w:tc>
      </w:tr>
      <w:tr w:rsidR="00BB3230" w14:paraId="6839935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87D1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B28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6 to 2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4F5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0.05 to 557.5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8BC6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6 to 55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C38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80.76 to 604.7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8CF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12A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.76 to 604.78)</w:t>
            </w:r>
          </w:p>
        </w:tc>
      </w:tr>
      <w:tr w:rsidR="00BB3230" w14:paraId="37A844C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425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30F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40 to 535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19C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2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1.41 to 526.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F651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11 to 3055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6C0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0.38 to 590.9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F535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0.4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0CF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0.38 to 590.98)</w:t>
            </w:r>
          </w:p>
        </w:tc>
      </w:tr>
      <w:tr w:rsidR="00BB3230" w14:paraId="16942C4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DA8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909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891 to 1530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9E8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5.52 to 493.8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12B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309 to 321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7758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.08 to 552.0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4EE4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 to 0.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B82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.08 to 552.09)</w:t>
            </w:r>
          </w:p>
        </w:tc>
      </w:tr>
      <w:tr w:rsidR="00BB3230" w14:paraId="77FB6DB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68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51A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03 to 941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14D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2.05 to 393.8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D019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272 to 2580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2483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3.19 to 448.1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F0F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4 to 0.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351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2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53.19 to 448.15)</w:t>
            </w:r>
          </w:p>
        </w:tc>
      </w:tr>
      <w:tr w:rsidR="00BB3230" w14:paraId="44833E1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3F2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Latv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993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584 to 1960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382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8.86 to 574.9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2F5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282 to 1909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3FF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4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7.9 to 640.0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DFF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0.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029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4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7.9 to 640.01)</w:t>
            </w:r>
          </w:p>
        </w:tc>
      </w:tr>
      <w:tr w:rsidR="00BB3230" w14:paraId="1DFFD33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D84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26F5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259 to 1179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015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5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6.32 to 485.6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BA6D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182 to 3285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964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8 to 564.3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BC0E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5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D30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8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8 to 564.39)</w:t>
            </w:r>
          </w:p>
        </w:tc>
      </w:tr>
      <w:tr w:rsidR="00BB3230" w14:paraId="519657D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59BA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068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71 to 449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06A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.82 to 484.2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91C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33 to 70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5A6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.08 to 559.1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F6B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1 to 0.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0465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.08 to 559.17)</w:t>
            </w:r>
          </w:p>
        </w:tc>
      </w:tr>
      <w:tr w:rsidR="00BB3230" w14:paraId="7713867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62E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D79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76 to 610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14F6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84.14 to 485.3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058A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25 to 1659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823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7.55 to 539.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59F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1 to 0.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E2C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7.55 to 539.8)</w:t>
            </w:r>
          </w:p>
        </w:tc>
      </w:tr>
      <w:tr w:rsidR="00BB3230" w14:paraId="1C060FA8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985F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4A08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32 to 112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5DE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.43 to 504.4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5A6C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462 to 4004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340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3.81 to 558.8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0FE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3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C39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43.81 to 558.83)</w:t>
            </w:r>
          </w:p>
        </w:tc>
      </w:tr>
      <w:tr w:rsidR="00BB3230" w14:paraId="726C0A6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572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591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616 to 2495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98B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1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2.64 to 572.0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454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924 to 2789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AA1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8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9.89 to 637.7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78F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7 to 0.4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D8D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8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9.89 to 637.71)</w:t>
            </w:r>
          </w:p>
        </w:tc>
      </w:tr>
      <w:tr w:rsidR="00BB3230" w14:paraId="45FE4B1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E36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xembourg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B426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28 to 291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4EE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7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2.11 to 579.8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526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79 to 58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383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1.73 to 611.8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76A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1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575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1.73 to 611.82)</w:t>
            </w:r>
          </w:p>
        </w:tc>
      </w:tr>
      <w:tr w:rsidR="00BB3230" w14:paraId="0669946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EBE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cedo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A1C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91 to 102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5D9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.11 to 505.5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F47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211 to 1800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7E3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7.42 to 552.4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A6F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74B8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7.42 to 552.48)</w:t>
            </w:r>
          </w:p>
        </w:tc>
      </w:tr>
      <w:tr w:rsidR="00BB3230" w14:paraId="4D12157D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C76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672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1985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3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2D9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.63 to 435.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610E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3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683 to 6943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39BA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0.87 to 454.3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1E4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1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63B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0.87 to 454.33)</w:t>
            </w:r>
          </w:p>
        </w:tc>
      </w:tr>
      <w:tr w:rsidR="00BB3230" w14:paraId="677941E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3A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3EE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39 to 2042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0A5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6.05 to 448.5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6B76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587 to 464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781D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9.27 to 493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627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DE1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9.27 to 493.5)</w:t>
            </w:r>
          </w:p>
        </w:tc>
      </w:tr>
      <w:tr w:rsidR="00BB3230" w14:paraId="399C1B9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8A2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D57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144 to 5210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D97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3.02 to 457.6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9C4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0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0992 to 1659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CEE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7.83 to 527.0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23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6 to 0.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11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7.83 to 527.02)</w:t>
            </w:r>
          </w:p>
        </w:tc>
      </w:tr>
      <w:tr w:rsidR="00BB3230" w14:paraId="25AAC27B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ADC7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FF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4 to 49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BF0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7.18 to 439.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F4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1997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7F0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.23 to 506.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D9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6 to 0.5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594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.23 to 506.73)</w:t>
            </w:r>
          </w:p>
        </w:tc>
      </w:tr>
      <w:tr w:rsidR="00BB3230" w14:paraId="6819228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3A48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Mali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941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612 to 2129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C1D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4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6.37 to 453.3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D672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975 to 5478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645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.43 to 496.8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526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3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F9C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.43 to 496.85)</w:t>
            </w:r>
          </w:p>
        </w:tc>
      </w:tr>
      <w:tr w:rsidR="00BB3230" w14:paraId="342E15C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5E7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t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B221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1957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E04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.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.64 to 572.8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599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70 to 441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1856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1.66 to 613.9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757B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2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1A7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1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1.66 to 613.98)</w:t>
            </w:r>
          </w:p>
        </w:tc>
      </w:tr>
      <w:tr w:rsidR="00BB3230" w14:paraId="50C1787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9AD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BCE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 to 10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273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.4 to 539.6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2F8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2 to 28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A5F1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4.6 to 600.2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5B7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90B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4.6 to 600.25)</w:t>
            </w:r>
          </w:p>
        </w:tc>
      </w:tr>
      <w:tr w:rsidR="00BB3230" w14:paraId="20F9E81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D32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77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15 to 548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BF2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0.85 to 495.6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054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194 to 1418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81AA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1.28 to 558.3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884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5 to 0.3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D3F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1.28 to 558.33)</w:t>
            </w:r>
          </w:p>
        </w:tc>
      </w:tr>
      <w:tr w:rsidR="00BB3230" w14:paraId="0F0738A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B4B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C1C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37 to 395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BB1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4.78 to 474.7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4AD6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7560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4A8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6.38 to 540.0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D04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0.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B06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6.38 to 540.07)</w:t>
            </w:r>
          </w:p>
        </w:tc>
      </w:tr>
      <w:tr w:rsidR="00BB3230" w14:paraId="4751D19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4459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E882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10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9140 to 30117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E36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9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5.53 to 609.0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34C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57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1870 to 93636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C4C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7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4.47 to 681.4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6EA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 to 0.4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C3A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7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4.47 to 681.41)</w:t>
            </w:r>
          </w:p>
        </w:tc>
      </w:tr>
      <w:tr w:rsidR="00BB3230" w14:paraId="63BF3ED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1A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8DE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8723 to 2357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67B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6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3.24 to 517.7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323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566 to 3225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43C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7.44 to 589.4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C9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0.5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6A5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7.44 to 589.45)</w:t>
            </w:r>
          </w:p>
        </w:tc>
      </w:tr>
      <w:tr w:rsidR="00BB3230" w14:paraId="5F6B340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A149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F34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1 to 544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669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1.58 to 472.4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C0FE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472 to 1809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F36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7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8.9 to 583.2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310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5 to 0.7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B01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7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8.9 to 583.24)</w:t>
            </w:r>
          </w:p>
        </w:tc>
      </w:tr>
      <w:tr w:rsidR="00BB3230" w14:paraId="297FE80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F01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E85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3 to 35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413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0.27 to 544.7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DA5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83 to 521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CD2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.72 to 581.4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CAF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C94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.72 to 581.45)</w:t>
            </w:r>
          </w:p>
        </w:tc>
      </w:tr>
      <w:tr w:rsidR="00BB3230" w14:paraId="64A95FF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83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5E2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212 to 7607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3B1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0.3 to 478.9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653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9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9987 to 20280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84E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9.47 to 527.2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A72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3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82D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3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9.47 to 527.28)</w:t>
            </w:r>
          </w:p>
        </w:tc>
      </w:tr>
      <w:tr w:rsidR="00BB3230" w14:paraId="61EA702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48BD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54E3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87 to 3179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38D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.9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8 to 439.9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784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0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601 to 6919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FBA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.52 to 481.3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6C9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8DF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382.52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1.34)</w:t>
            </w:r>
          </w:p>
        </w:tc>
      </w:tr>
      <w:tr w:rsidR="00BB3230" w14:paraId="0DF12D4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D34F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262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1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053 to 10457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623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8 to 397.3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4BA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2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5139 to 26051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ED7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.22 to 470.0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664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8 to 0.6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6F4F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3.22 to 470.01)</w:t>
            </w:r>
          </w:p>
        </w:tc>
      </w:tr>
      <w:tr w:rsidR="00BB3230" w14:paraId="41811CC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E74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Namib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1FE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55 to 363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E44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5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4.48 to 486.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EE8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334 to 931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90A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34.64 to 546.3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01B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3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E78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.64 to 546.38)</w:t>
            </w:r>
          </w:p>
        </w:tc>
      </w:tr>
      <w:tr w:rsidR="00BB3230" w14:paraId="370173B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9BA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94B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303 to 4916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346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7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5.59 to 431.6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34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2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2658 to 12800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87A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6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8.83 to 496.3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FB0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5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D7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6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8.83 to 496.31)</w:t>
            </w:r>
          </w:p>
        </w:tc>
      </w:tr>
      <w:tr w:rsidR="00BB3230" w14:paraId="1934D61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0C3F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B31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2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87433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93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994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.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2.43 to 594.2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9D7D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8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7845 to 17327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A4E2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9.26 to 625.4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4784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1 to 0.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BE8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9.26 to 625.49)</w:t>
            </w:r>
          </w:p>
        </w:tc>
      </w:tr>
      <w:tr w:rsidR="00BB3230" w14:paraId="7091524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587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CAB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415 to 228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B7E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0.62 to 625.2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E27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38 to 4939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E41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2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3.44 to 687.7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3A8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9 to 0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088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2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3.44 to 687.72)</w:t>
            </w:r>
          </w:p>
        </w:tc>
      </w:tr>
      <w:tr w:rsidR="00BB3230" w14:paraId="4B03506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F285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B7FD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628 to 96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A2E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0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2.73 to 533.6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D95A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577 to 337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9BF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9.59 to 605.2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B92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7 to 0.4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3C1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9.59 to 605.28)</w:t>
            </w:r>
          </w:p>
        </w:tc>
      </w:tr>
      <w:tr w:rsidR="00BB3230" w14:paraId="0EF2683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E6D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B02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459 to 1585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CBCA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3.17 to 443.5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244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33 to 4822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2172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5.53 to 472.8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F8F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8 to 0.1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33D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5.53 to 472.84)</w:t>
            </w:r>
          </w:p>
        </w:tc>
      </w:tr>
      <w:tr w:rsidR="00BB3230" w14:paraId="6EFB58F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E1B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4FD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72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0074 to 25430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00E6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8 to 500.7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049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7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1287 to 6628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3B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0.84 to 553.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F66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176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40.84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3.16)</w:t>
            </w:r>
          </w:p>
        </w:tc>
      </w:tr>
      <w:tr w:rsidR="00BB3230" w14:paraId="7C395F4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6B9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Kore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8AA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6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003 to 10301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04F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2.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4.87 to 528.2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E2A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53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3632 to 19714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255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4.93 to 562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02ED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1 to 0.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6C0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5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4.93 to 562.6)</w:t>
            </w:r>
          </w:p>
        </w:tc>
      </w:tr>
      <w:tr w:rsidR="00BB3230" w14:paraId="662E57C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AC1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ern Mariana Island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AA7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5 to 18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F14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5.45 to 584.2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D3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4 to 41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590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3.61 to 639.8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6BC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7 to 0.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FB6A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3.61 to 639.83)</w:t>
            </w:r>
          </w:p>
        </w:tc>
      </w:tr>
      <w:tr w:rsidR="00BB3230" w14:paraId="521F400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AD2A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043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5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49 to 3154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B0F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8.9 to 586.5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88D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756 to 5100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888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6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4.41 to 629.3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6B4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9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3A2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6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4.41 to 629.34)</w:t>
            </w:r>
          </w:p>
        </w:tc>
      </w:tr>
      <w:tr w:rsidR="00BB3230" w14:paraId="0228AEF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79C8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3D3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68 to 46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5F30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.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7.23 to 472.0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166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230 to 2049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1BC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4.48 to 559.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91E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4 to 0.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4B9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4.48 to 559.73)</w:t>
            </w:r>
          </w:p>
        </w:tc>
      </w:tr>
      <w:tr w:rsidR="00BB3230" w14:paraId="01553CD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EC0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97C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2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8772 to 28026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6AC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4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6.61 to 441.3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65E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1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8261 to 79889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65E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.52 to 509.9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029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0.5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4DF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7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.52 to 509.95)</w:t>
            </w:r>
          </w:p>
        </w:tc>
      </w:tr>
      <w:tr w:rsidR="00BB3230" w14:paraId="4B7A95C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202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alest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6C4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17 to 459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2C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1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.21 to 482.8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60E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017 to 1790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39A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3.88 to 538.8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D21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47F0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3.88 to 538.85)</w:t>
            </w:r>
          </w:p>
        </w:tc>
      </w:tr>
      <w:tr w:rsidR="00BB3230" w14:paraId="1027A30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93F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4BC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2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82 to 891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806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2.95 to 543.5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47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1961 to 2743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3AC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5.29 to 619.0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773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9 to 0.4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AA5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5.29 to 619.08)</w:t>
            </w:r>
          </w:p>
        </w:tc>
      </w:tr>
      <w:tr w:rsidR="00BB3230" w14:paraId="1090A4F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522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5B6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01 to 1087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B4F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8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7.93 to 466.1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277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233 to 361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42F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.59 to 512.0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DB0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6 to 0.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C18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.59 to 512.05)</w:t>
            </w:r>
          </w:p>
        </w:tc>
      </w:tr>
      <w:tr w:rsidR="00BB3230" w14:paraId="65C59D0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B62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E96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67 to 1430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FC7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3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2.64 to 581.9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2CF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2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206 to 3908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98B8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.16 to 612.8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748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 to 0.2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8CD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.16 to 612.86)</w:t>
            </w:r>
          </w:p>
        </w:tc>
      </w:tr>
      <w:tr w:rsidR="00BB3230" w14:paraId="17976D3D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5BA4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4FF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5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193 to 7855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965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2.16 to 579.7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58C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5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0552 to 22785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B31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8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509.4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1.1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B498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A78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8.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9.4 to 641.16)</w:t>
            </w:r>
          </w:p>
        </w:tc>
      </w:tr>
      <w:tr w:rsidR="00BB3230" w14:paraId="57F7877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816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D1E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8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815 to 1526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FB5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3.45 to 423.7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F43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4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6178 to 4715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4B6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.63 to 485.9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7B0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9 to 0.4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27AA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6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.63 to 485.96)</w:t>
            </w:r>
          </w:p>
        </w:tc>
      </w:tr>
      <w:tr w:rsidR="00BB3230" w14:paraId="3B1DBB1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FE2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DA8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1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18352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35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89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8.33 to 540.8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317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3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0505 to 3663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263D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.16 to 607.0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C603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4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A0D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.16 to 607.04)</w:t>
            </w:r>
          </w:p>
        </w:tc>
      </w:tr>
      <w:tr w:rsidR="00BB3230" w14:paraId="1A2CF52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EF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674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0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342 to 7147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63D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9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6.73 to 554.3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0BE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674 to 10969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D25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8.28 to 604.9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641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 to 0.4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7B9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8.28 to 604.98)</w:t>
            </w:r>
          </w:p>
        </w:tc>
      </w:tr>
      <w:tr w:rsidR="00BB3230" w14:paraId="5620ED1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5DF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ncipality of Monac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0BE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46 to 30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7D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0.55 to 597.8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395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 to 4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116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6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5.3 to 629.2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8E5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 to 0.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03E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6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5.3 to 629.25)</w:t>
            </w:r>
          </w:p>
        </w:tc>
      </w:tr>
      <w:tr w:rsidR="00BB3230" w14:paraId="07E1004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775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A18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419 to 2301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04A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514.6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6.5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16A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015 to 3595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A1F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5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6.85 to 693.4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5B6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6 to 0.2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034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5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6.85 to 693.46)</w:t>
            </w:r>
          </w:p>
        </w:tc>
      </w:tr>
      <w:tr w:rsidR="00BB3230" w14:paraId="6B78D9C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82A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3EF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8 to 14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E62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1.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6.68 to 524.4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3C23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031 to 1548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178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0.61 to 577.4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9CA0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073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.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60.6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7.47)</w:t>
            </w:r>
          </w:p>
        </w:tc>
      </w:tr>
      <w:tr w:rsidR="00BB3230" w14:paraId="58B2074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7DEF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Nauru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A52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 to 3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C9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9.16 to 555.2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F90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 to 4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03B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77 to 627.8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679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 to 0.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B2B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77 to 627.82)</w:t>
            </w:r>
          </w:p>
        </w:tc>
      </w:tr>
      <w:tr w:rsidR="00BB3230" w14:paraId="3EFD02AB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20F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Republic of Niu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367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 to 1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B5C8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0.94 to 581.9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C8A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 to 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3F3F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7.25 to 647.8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BB8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BC1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7.25 to 647.85)</w:t>
            </w:r>
          </w:p>
        </w:tc>
      </w:tr>
      <w:tr w:rsidR="00BB3230" w14:paraId="5E5A3A9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301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Palau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BC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 to 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74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3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1.21 to 583.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24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6 to 17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F55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7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.57 to 644.0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F209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6 to 0.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F33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7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.57 to 644.04)</w:t>
            </w:r>
          </w:p>
        </w:tc>
      </w:tr>
      <w:tr w:rsidR="00BB3230" w14:paraId="33509FB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654A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ublic of San Marin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3B1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2 to 17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086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66.35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6.0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4B36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0 to 35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820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9.88 to 630.4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6FC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8 to 0.2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FD9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9.88 to 630.44)</w:t>
            </w:r>
          </w:p>
        </w:tc>
      </w:tr>
      <w:tr w:rsidR="00BB3230" w14:paraId="7944AB6D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BEDB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C900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4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0912 to 14029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F307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1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.32 to 499.7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2F9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5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962 to 16848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250D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.73 to 545.0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A05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3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586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34.73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5.08)</w:t>
            </w:r>
          </w:p>
        </w:tc>
      </w:tr>
      <w:tr w:rsidR="00BB3230" w14:paraId="4C42369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7B6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A2D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43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81010 to 11251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E11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7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8.64 to 635.2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A75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38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30169 to 144618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7DB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3.11 to 664.6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79E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750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3.11 to 664.62)</w:t>
            </w:r>
          </w:p>
        </w:tc>
      </w:tr>
      <w:tr w:rsidR="00BB3230" w14:paraId="21EA411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DC7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446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507 to 1454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2E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9.16 to 439.8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68E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9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9699 to 3779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35D3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5.22 to 474.3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745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7 to 0.3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A653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.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5.22 to 474.36)</w:t>
            </w:r>
          </w:p>
        </w:tc>
      </w:tr>
      <w:tr w:rsidR="00BB3230" w14:paraId="00F1FA0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826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264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0 to 18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0D2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7.32 to 601.0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036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0 to 5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904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1.19 to 651.5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FCA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9A3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8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1.19 to 651.58)</w:t>
            </w:r>
          </w:p>
        </w:tc>
      </w:tr>
      <w:tr w:rsidR="00BB3230" w14:paraId="471AB6D7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0A3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305D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5 to 49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6D6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8.15 to 566.4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81A8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21 to 153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686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7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2.87 to 628.9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2C2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FA5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7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2.87 to 628.95)</w:t>
            </w:r>
          </w:p>
        </w:tc>
      </w:tr>
      <w:tr w:rsidR="00BB3230" w14:paraId="07F444E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1F8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Vincent and the Grenadine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A4E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2 to 38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45D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.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9.56 to 563.0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9F1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5 to 89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8534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8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92.89 to 624.1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874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DF3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8.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2.89 to 624.11)</w:t>
            </w:r>
          </w:p>
        </w:tc>
      </w:tr>
      <w:tr w:rsidR="00BB3230" w14:paraId="2F67DB7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334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1C4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9 to 5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E3A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2.89 to 558.9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17FA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6 to 101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A29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8.2 to 621.2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F15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 to 0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6DE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4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8.2 to 621.23)</w:t>
            </w:r>
          </w:p>
        </w:tc>
      </w:tr>
      <w:tr w:rsidR="00BB3230" w14:paraId="22572E1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BF01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6D6E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4 to 3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05F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98.28 to 501.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E3B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9 to 85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1E2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2.18 to 582.2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9D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 to 0.5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06D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4.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2.18 to 582.24)</w:t>
            </w:r>
          </w:p>
        </w:tc>
      </w:tr>
      <w:tr w:rsidR="00BB3230" w14:paraId="469BE51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1D9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F46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926 to 3929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2FB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7.05 to 487.7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7B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9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1454 to 20686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174B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7.66 to 575.0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51B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6 to 0.4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C7E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57.66 to 575.01)</w:t>
            </w:r>
          </w:p>
        </w:tc>
      </w:tr>
      <w:tr w:rsidR="00BB3230" w14:paraId="4D02925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9C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enegal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5289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163 to 179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E19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3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.84 to 484.0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D79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546 to 4913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A55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6.82 to 528.9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644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F2D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5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6.82 to 528.94)</w:t>
            </w:r>
          </w:p>
        </w:tc>
      </w:tr>
      <w:tr w:rsidR="00BB3230" w14:paraId="66E9EAE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610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32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008 to 6011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FE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.28 to 504.7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D2D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5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60637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4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80B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2.69 to 560.4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851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6 to 0.3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803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1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2.69 to 560.42)</w:t>
            </w:r>
          </w:p>
        </w:tc>
      </w:tr>
      <w:tr w:rsidR="00BB3230" w14:paraId="1CABD85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CF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1F1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6 to 25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2EB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5.95 to 474.1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A0F8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2 to 71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9D5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4.3 to 538.9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8F9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4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698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.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4.3 to 538.98)</w:t>
            </w:r>
          </w:p>
        </w:tc>
      </w:tr>
      <w:tr w:rsidR="00BB3230" w14:paraId="3A42395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F34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B01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819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8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89D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1.85 to 459.4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CFB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976 to 239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263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.02 to 507.8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3FE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2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9F8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.6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5.02 to 507.81)</w:t>
            </w:r>
          </w:p>
        </w:tc>
      </w:tr>
      <w:tr w:rsidR="00BB3230" w14:paraId="073E1D8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5C6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CA6A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10 to 2008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15F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2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83.53 to 735.4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536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5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460 to 6721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C34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5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6.53 to 760.5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565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0.06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FB9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5.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06.53 to 760.52)</w:t>
            </w:r>
          </w:p>
        </w:tc>
      </w:tr>
      <w:tr w:rsidR="00BB3230" w14:paraId="296F4C3D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A76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EE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090 to 3177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49F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.26 to 553.7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5EF5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164 to 496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C79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5.34 to 589.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F41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0E57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0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5.34 to 589.97)</w:t>
            </w:r>
          </w:p>
        </w:tc>
      </w:tr>
      <w:tr w:rsidR="00BB3230" w14:paraId="32C0D0A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835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AAB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9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84 to 1318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8B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1.9 to 546.5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A05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6123 to 2034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5F74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3.12 to 586.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B994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3639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3.12 to 586.4)</w:t>
            </w:r>
          </w:p>
        </w:tc>
      </w:tr>
      <w:tr w:rsidR="00BB3230" w14:paraId="61A7C738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877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A4F1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66 to 8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74F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2.62 to 495.5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A78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39 to 263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114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4.44 to 563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C65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7 to 0.4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449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4.44 to 563.7)</w:t>
            </w:r>
          </w:p>
        </w:tc>
      </w:tr>
      <w:tr w:rsidR="00BB3230" w14:paraId="1CF4ABA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86E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F65A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1944 to 1523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8D0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.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.12 to 443.0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23B7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435 to 4000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EFA0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3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5.08 to 463.0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A25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5 to 0.1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5193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3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65.08 to 463.06)</w:t>
            </w:r>
          </w:p>
        </w:tc>
      </w:tr>
      <w:tr w:rsidR="00BB3230" w14:paraId="427AB35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A4E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AC4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0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0150 to 13904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0E3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8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7 to 598.2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E3F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6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9896 to 3409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627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513.4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3.7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B89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2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E48C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9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3.41 to 643.73)</w:t>
            </w:r>
          </w:p>
        </w:tc>
      </w:tr>
      <w:tr w:rsidR="00BB3230" w14:paraId="60D836A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E6B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E95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7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5123 to 2704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215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2.27 to 739.1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011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4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7205 to 6882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48E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1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5.36 to 776.7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48B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6 to 0.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463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1.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5.36 to 776.78)</w:t>
            </w:r>
          </w:p>
        </w:tc>
      </w:tr>
      <w:tr w:rsidR="00BB3230" w14:paraId="3AE79BD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69C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D6B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985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7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473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.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5.93 to 437.0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7BF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217 to 246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DDB9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0.66 to 468.5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264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2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182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0.66 to 468.51)</w:t>
            </w:r>
          </w:p>
        </w:tc>
      </w:tr>
      <w:tr w:rsidR="00BB3230" w14:paraId="0B52590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2A6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pai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53B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7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9689 to 27814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347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9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2.16 to 570.0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1CB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09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6269 to 4702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5DA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.54 to 613.9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293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0.2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8F6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0.54 to 613.91)</w:t>
            </w:r>
          </w:p>
        </w:tc>
      </w:tr>
      <w:tr w:rsidR="00BB3230" w14:paraId="1B32805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29E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D084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912 to 5450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C1E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.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6.17 to 423.8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707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9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3435 to 13169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66B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5.54 to 486.6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601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6 to 0.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115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8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5.54 to 486.66)</w:t>
            </w:r>
          </w:p>
        </w:tc>
      </w:tr>
      <w:tr w:rsidR="00BB3230" w14:paraId="33A4A4B6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0FC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34A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6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928 to 4422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280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0.89 to 417.3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8EE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4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0690 to 12767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253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1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.85 to 502.0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F7AC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8 to 0.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705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1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.85 to 502.02)</w:t>
            </w:r>
          </w:p>
        </w:tc>
      </w:tr>
      <w:tr w:rsidR="00BB3230" w14:paraId="16FB0849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966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02A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38 to 170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0C05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4.72 to 599.3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B77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7 to 435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557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3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5.65 to 644.1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416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7 to 0.2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C21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3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5.65 to 644.18)</w:t>
            </w:r>
          </w:p>
        </w:tc>
      </w:tr>
      <w:tr w:rsidR="00BB3230" w14:paraId="5E6D538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8BC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E7B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88 to 189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7D6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4.64 to 521.0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3EF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67 to 42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0ACC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3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0.1 to 591.8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0B5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4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A3A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3.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0.1 to 591.84)</w:t>
            </w:r>
          </w:p>
        </w:tc>
      </w:tr>
      <w:tr w:rsidR="00BB3230" w14:paraId="5BFBD4B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46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B2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1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92 to 6049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B86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3.92 to 504.3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584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8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631 to 8751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793C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29.3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.4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DF4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CD09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9.31 to 550.45)</w:t>
            </w:r>
          </w:p>
        </w:tc>
      </w:tr>
      <w:tr w:rsidR="00BB3230" w14:paraId="7028BD5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C3A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85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1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057 to 5124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23B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5.29 to 571.8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C2D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1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7951 to 850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2F8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.09 to 595.8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9540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2 to 0.1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14B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6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.09 to 595.83)</w:t>
            </w:r>
          </w:p>
        </w:tc>
      </w:tr>
      <w:tr w:rsidR="00BB3230" w14:paraId="1EB37B7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39F4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FC8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779 to 2880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942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76.92 to 467.9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4BD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6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5837 to 851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CB4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.82 to 541.8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A326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4 to 0.4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3C5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.82 to 541.86)</w:t>
            </w:r>
          </w:p>
        </w:tc>
      </w:tr>
      <w:tr w:rsidR="00BB3230" w14:paraId="33C1C2E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93D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iwan (Province of China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7E4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9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0996 to 10295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C4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6.78 to 584.1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8B1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4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97854 to 24998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E6B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6.06 to 663.5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7257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7 to 0.5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33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6.06 to 663.52)</w:t>
            </w:r>
          </w:p>
        </w:tc>
      </w:tr>
      <w:tr w:rsidR="00BB3230" w14:paraId="7700A5E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9CA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2A2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187 to 1314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18C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1 to 447.9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22E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5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7991 to 368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B4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.62 to 489.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2633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9 to 0.3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4648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.62 to 489.19)</w:t>
            </w:r>
          </w:p>
        </w:tc>
      </w:tr>
      <w:tr w:rsidR="00BB3230" w14:paraId="732CFF8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08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78D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2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769 to 5933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A87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376.47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2.6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B6F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86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9292 to 16210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659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.88 to 504.9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24A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C36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2.88 to 504.99)</w:t>
            </w:r>
          </w:p>
        </w:tc>
      </w:tr>
      <w:tr w:rsidR="00BB3230" w14:paraId="0A16387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2E2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D88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1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4619 to 18360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6642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.4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37.94 to 423.7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F83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42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932 to 54464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643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8.91 to 515.6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A29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3 to 0.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445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.7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08.91 to 515.69)</w:t>
            </w:r>
          </w:p>
        </w:tc>
      </w:tr>
      <w:tr w:rsidR="00BB3230" w14:paraId="7B14CF4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FE61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he Bahama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220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76 to 110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FFB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0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5.79 to 620.7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10E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71 to 30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7C2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2.42 to 658.7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AEA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8 to 0.2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8050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2.42 to 658.79)</w:t>
            </w:r>
          </w:p>
        </w:tc>
      </w:tr>
      <w:tr w:rsidR="00BB3230" w14:paraId="744ADF62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CCE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Gamb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718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24 to 20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CC5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6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6.61 to 478.6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268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67 to 66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9069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2.75 to 544.2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324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4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D2A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.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2.75 to 544.29)</w:t>
            </w:r>
          </w:p>
        </w:tc>
      </w:tr>
      <w:tr w:rsidR="00BB3230" w14:paraId="22A88D4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96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6B0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32 to 158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E9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8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6.28 to 389.2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0D7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44 to 409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A306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2.99 to 44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8C4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9 to 0.5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383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2.99 to 446)</w:t>
            </w:r>
          </w:p>
        </w:tc>
      </w:tr>
      <w:tr w:rsidR="00BB3230" w14:paraId="2F56FE2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704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360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83 to 729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892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72.31 to 469.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B3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234 to 2692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4B5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5.21 to 524.2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A32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7CD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5.21 to 524.26)</w:t>
            </w:r>
          </w:p>
        </w:tc>
      </w:tr>
      <w:tr w:rsidR="00BB3230" w14:paraId="54EA5B94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AF5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kelau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0AD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 to 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3FEC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.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7.99 to 541.92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2BB6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 to 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B8A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02 to 621.8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C9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5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06E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1.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6.02 to 621.88)</w:t>
            </w:r>
          </w:p>
        </w:tc>
      </w:tr>
      <w:tr w:rsidR="00BB3230" w14:paraId="38AA0795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152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ng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6C7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65 to 33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9DFA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5.22 to 550.0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D0C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12 to 52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243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3.06 to 609.5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BF4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3 to 0.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EA7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8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3.06 to 609.57)</w:t>
            </w:r>
          </w:p>
        </w:tc>
      </w:tr>
      <w:tr w:rsidR="00BB3230" w14:paraId="618A4088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B5B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395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12 to 545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2165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.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7.85 to 606.6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0FFA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707 to 1224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362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7.34 to 650.6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AF9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6 to 0.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E34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4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7.34 to 650.64)</w:t>
            </w:r>
          </w:p>
        </w:tc>
      </w:tr>
      <w:tr w:rsidR="00BB3230" w14:paraId="3E219F8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998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3D4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006 to 2675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CF02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9.47 to 481.7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6DC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7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1710 to 7756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D273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8.3 to 545.8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5E88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4 to 0.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7FC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8.3 to 545.86)</w:t>
            </w:r>
          </w:p>
        </w:tc>
      </w:tr>
      <w:tr w:rsidR="00BB3230" w14:paraId="377FFB2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12C5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012C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20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1350 to 19127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179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.55 to 478.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E2E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9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2251 to 55703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D41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.64 to 564.4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C88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4 to 0.5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1A0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7.64 to 564.47)</w:t>
            </w:r>
          </w:p>
        </w:tc>
      </w:tr>
      <w:tr w:rsidR="00BB3230" w14:paraId="54FA5D8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9A2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BBD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61 to 102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C94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1.3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1.15 to 485.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55A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721 to 2739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A01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.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0.58 to 569.6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89A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2 to 0.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5F1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.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440.58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.61)</w:t>
            </w:r>
          </w:p>
        </w:tc>
      </w:tr>
      <w:tr w:rsidR="00BB3230" w14:paraId="0DD3CABF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0D1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valu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80D6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 to 4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98D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3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.55 to 536.4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059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 to 6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108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1.1 to 611.4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D099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4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046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1.1 to 611.49)</w:t>
            </w:r>
          </w:p>
        </w:tc>
      </w:tr>
      <w:tr w:rsidR="00BB3230" w14:paraId="367A1E7C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C75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540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828 to 3300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E26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5.16 to 440.6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CE0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0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2113 to 915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AE5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.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.31 to 481.6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A1F5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3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120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2.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3.31 to 481.65)</w:t>
            </w:r>
          </w:p>
        </w:tc>
      </w:tr>
      <w:tr w:rsidR="00BB3230" w14:paraId="4E7CAC2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5EA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Ukrain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B095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65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2760 to 40159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8FE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3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0.03 to 582.6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F67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61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1241 to 43137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2E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5.98 to 629.0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A30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5 to 0.2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66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3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5.98 to 629.08)</w:t>
            </w:r>
          </w:p>
        </w:tc>
      </w:tr>
      <w:tr w:rsidR="00BB3230" w14:paraId="324D80ED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443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3D43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70 to 511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FA7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2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0.98 to 493.5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F28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394 to 72162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5D6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5.28 to 547.1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D6C7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3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240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2.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5.28 to 547.19)</w:t>
            </w:r>
          </w:p>
        </w:tc>
      </w:tr>
      <w:tr w:rsidR="00BB3230" w14:paraId="022ED5C8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C4E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FD0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5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1985 to 46286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D6D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3.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4.51 to 614.65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6D90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0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4798 to 6798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126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9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5.27 to 664.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61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 to 0.2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8011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9.0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5.27 to 664.8)</w:t>
            </w:r>
          </w:p>
        </w:tc>
      </w:tr>
      <w:tr w:rsidR="00BB3230" w14:paraId="7F13B2D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07E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6C1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05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582306 to 195137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A193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6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54.47 to 694.08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975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27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830532 to 355407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CE0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8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1.69 to 739.5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F84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0.2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AC0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8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1.69 to 739.57)</w:t>
            </w:r>
          </w:p>
        </w:tc>
      </w:tr>
      <w:tr w:rsidR="00BB3230" w14:paraId="4230D40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507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8445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1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022 to 2137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7B0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8.19 to 600.1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531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4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3942 to 2996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DAD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.77 to 661.9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83F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7 to 0.3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F7E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.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.77 to 661.96)</w:t>
            </w:r>
          </w:p>
        </w:tc>
      </w:tr>
      <w:tr w:rsidR="00BB3230" w14:paraId="2CD86D9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F7D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C5E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1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259 to 5985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DFDB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5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2.79 to 491.5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C3F2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65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7466 to 18047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D95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.94 to 559.3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C97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0.4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41B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8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4.94 to 559.33)</w:t>
            </w:r>
          </w:p>
        </w:tc>
      </w:tr>
      <w:tr w:rsidR="00BB3230" w14:paraId="54A41410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003DC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BA8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9 to 38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C24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.4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6.82 to 474.39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0E7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31 to 119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D24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9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.49 to 537.8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B8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4 to 0.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644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9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5.49 to 537.88)</w:t>
            </w:r>
          </w:p>
        </w:tc>
      </w:tr>
      <w:tr w:rsidR="00BB3230" w14:paraId="73CE3EF3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8CB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D3FB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8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028 to 664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42C5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5.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4.16 to 586.5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B2E6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6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59653 to 20125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FC6A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8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4.58 to 63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1A4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 to 0.2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663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8.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4.58 to 632)</w:t>
            </w:r>
          </w:p>
        </w:tc>
      </w:tr>
      <w:tr w:rsidR="00BB3230" w14:paraId="75AC3741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D5B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3EA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5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8053 to 16268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E413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.5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10.19 to 392.73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0166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88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1923 to 5020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69C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.75 to 445.4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4C0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5 to 0.4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02E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.8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50.75 to 445.43)</w:t>
            </w:r>
          </w:p>
        </w:tc>
      </w:tr>
      <w:tr w:rsidR="00BB3230" w14:paraId="1C966D2B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ADC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rgin Islands, U.S.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6E9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0 to 64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281E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3.11 to 631.1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F1B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84 to 99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072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9.67 to 680.7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2F3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2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391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9.67 to 680.71)</w:t>
            </w:r>
          </w:p>
        </w:tc>
      </w:tr>
      <w:tr w:rsidR="00BB3230" w14:paraId="14AF378B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D27A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739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961 to 2399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C5C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.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20.07 to 407.27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B13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8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8747 to 8668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647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 xml:space="preserve">(371.11 to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0.2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64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2 to 0.5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12B4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1.11 to 470.28)</w:t>
            </w:r>
          </w:p>
        </w:tc>
      </w:tr>
      <w:tr w:rsidR="00BB3230" w14:paraId="16F9AA3A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9329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403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119 to 1679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8FC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.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9.49 to 480.06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FE43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7783 to 4810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22A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.9 to 504.9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8551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4 to 0.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43ED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3.8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0.9 to 504.97)</w:t>
            </w:r>
          </w:p>
        </w:tc>
      </w:tr>
      <w:tr w:rsidR="00BB3230" w14:paraId="602E040E" w14:textId="77777777">
        <w:trPr>
          <w:jc w:val="center"/>
        </w:trPr>
        <w:tc>
          <w:tcPr>
            <w:tcW w:w="34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1F5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Zimbabwe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A6F2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5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221 to 22842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774B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9.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81.87 to 477.08)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55FD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7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4864 to 44366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BCFDF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.32 to 502.7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5A08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2 to 0.09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4AB57" w14:textId="77777777" w:rsidR="00BB3230" w:rsidRDefault="0029621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7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4.32 to 502.7)</w:t>
            </w:r>
          </w:p>
        </w:tc>
      </w:tr>
    </w:tbl>
    <w:p w14:paraId="605E6E57" w14:textId="77777777" w:rsidR="00BB3230" w:rsidRDefault="00BB3230"/>
    <w:sectPr w:rsidR="00BB3230" w:rsidSect="00296219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71876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230"/>
    <w:rsid w:val="00272AEB"/>
    <w:rsid w:val="00296219"/>
    <w:rsid w:val="00BB3230"/>
    <w:rsid w:val="713B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86A4E"/>
  <w15:docId w15:val="{8C61483A-4ED3-4F6F-8800-35D78EFC9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Normal"/>
  </w:style>
  <w:style w:type="paragraph" w:customStyle="1" w:styleId="tabletitle">
    <w:name w:val="table title"/>
    <w:basedOn w:val="TableCaption"/>
    <w:next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691</Words>
  <Characters>26740</Characters>
  <Application>Microsoft Office Word</Application>
  <DocSecurity>0</DocSecurity>
  <Lines>222</Lines>
  <Paragraphs>62</Paragraphs>
  <ScaleCrop>false</ScaleCrop>
  <Company/>
  <LinksUpToDate>false</LinksUpToDate>
  <CharactersWithSpaces>3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Sandhya Patel</cp:lastModifiedBy>
  <cp:revision>2</cp:revision>
  <dcterms:created xsi:type="dcterms:W3CDTF">2024-11-12T12:25:00Z</dcterms:created>
  <dcterms:modified xsi:type="dcterms:W3CDTF">2024-11-12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813</vt:lpwstr>
  </property>
  <property fmtid="{D5CDD505-2E9C-101B-9397-08002B2CF9AE}" pid="3" name="ICV">
    <vt:lpwstr>AC1330105B604B02BE23CF967DD22859</vt:lpwstr>
  </property>
</Properties>
</file>